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92"/>
        <w:gridCol w:w="1016"/>
        <w:gridCol w:w="461"/>
        <w:gridCol w:w="2192"/>
        <w:gridCol w:w="1016"/>
      </w:tblGrid>
      <w:tr>
        <w:trPr>
          <w:trHeight w:val="580" w:hRule="auto"/>
          <w:tblHeader/>
        </w:trPr>
        header 1
        <w:tc>
          <w:tcPr>
            <w:vMerge w:val="restart"/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trHeight w:val="580" w:hRule="auto"/>
          <w:tblHeader/>
        </w:trPr>
        header 2
        <w:tc>
          <w:tcPr>
            <w:vMerge/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trHeight w:val="580" w:hRule="auto"/>
        </w:trPr>
        body 1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5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013 (0.999 - 1.027)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3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010 (0.992 - 1.029)</w:t>
            </w:r>
          </w:p>
        </w:tc>
        <w:tc>
          <w:tcPr>
            <w:tcBorders>
              <w:bottom w:val="none" w:sz="0" w:space="0" w:color="000000"/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84</w:t>
            </w:r>
          </w:p>
        </w:tc>
      </w:tr>
      <w:tr>
        <w:trPr>
          <w:trHeight w:val="544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end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227 (0.861 - 1.74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BM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000 (0.970 - 1.03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77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JCC_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8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96 (0.439 - 1.1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53 (0.465 - 1.56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08</w:t>
            </w:r>
          </w:p>
        </w:tc>
      </w:tr>
      <w:tr>
        <w:trPr>
          <w:trHeight w:val="58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822 (1.141 - 2.9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0.0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961 (1.102 - 3.48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0.022</w:t>
            </w:r>
          </w:p>
        </w:tc>
      </w:tr>
      <w:tr>
        <w:trPr>
          <w:trHeight w:val="58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.687 (1.789 - 7.60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.596 (0.896 - 7.52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9</w:t>
            </w:r>
          </w:p>
        </w:tc>
      </w:tr>
      <w:tr>
        <w:trPr>
          <w:trHeight w:val="577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JCC_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5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.004 (0.491 - 8.18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77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JCC_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.976 (1.250 - 12.64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0.0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.406 (0.546 - 10.6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46</w:t>
            </w:r>
          </w:p>
        </w:tc>
      </w:tr>
      <w:tr>
        <w:trPr>
          <w:trHeight w:val="544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rad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8 (0.501 - 1.43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046 (0.706 - 1.54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435 (0.574 - 3.58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2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HBV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67 (0.283 - 0.77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0.0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05 (0.383 - 1.29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61</w:t>
            </w:r>
          </w:p>
        </w:tc>
      </w:tr>
      <w:tr>
        <w:trPr>
          <w:trHeight w:val="542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lcoh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77 (0.676 - 1.4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2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curre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44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eference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8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49 (0.523 - 1.07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FP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000 (1.000 - 1.00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580" w:hRule="auto"/>
        </w:trPr>
        body32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KIF20A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5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148 (1.102 - 1.196)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.123 (1.069 - 1.181)</w:t>
            </w:r>
          </w:p>
        </w:tc>
        <w:tc>
          <w:tcPr>
            <w:tcBorders>
              <w:bottom w:val="single" w:sz="6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&lt; 0.001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Relationship Id="rId7" Type="http://schemas.openxmlformats.org/officeDocument/2006/relationships/hyperlink" Target="NA" TargetMode="Externa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3-06-29T23:09:27Z</dcterms:modified>
  <cp:category/>
</cp:coreProperties>
</file>